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2A2EC" w14:textId="487765E3" w:rsidR="00AA407A" w:rsidRDefault="0004154C" w:rsidP="001D4C78">
      <w:pPr>
        <w:ind w:firstLineChars="0" w:firstLine="0"/>
        <w:jc w:val="left"/>
        <w:rPr>
          <w:sz w:val="21"/>
        </w:rPr>
      </w:pPr>
      <w:r w:rsidRPr="0004154C">
        <w:rPr>
          <w:rFonts w:hint="eastAsia"/>
          <w:b/>
          <w:sz w:val="21"/>
        </w:rPr>
        <w:t>S</w:t>
      </w:r>
      <w:r w:rsidRPr="0004154C">
        <w:rPr>
          <w:b/>
          <w:sz w:val="21"/>
        </w:rPr>
        <w:t>upplementa</w:t>
      </w:r>
      <w:r w:rsidR="004B3873">
        <w:rPr>
          <w:b/>
          <w:sz w:val="21"/>
        </w:rPr>
        <w:t>ry</w:t>
      </w:r>
      <w:r w:rsidRPr="0004154C">
        <w:rPr>
          <w:b/>
          <w:sz w:val="21"/>
        </w:rPr>
        <w:t xml:space="preserve"> Table </w:t>
      </w:r>
      <w:r w:rsidR="004B3873">
        <w:rPr>
          <w:b/>
          <w:sz w:val="21"/>
        </w:rPr>
        <w:t>S</w:t>
      </w:r>
      <w:r w:rsidR="009D1540">
        <w:rPr>
          <w:b/>
          <w:sz w:val="21"/>
        </w:rPr>
        <w:t>1</w:t>
      </w:r>
      <w:r w:rsidRPr="0004154C">
        <w:rPr>
          <w:sz w:val="21"/>
        </w:rPr>
        <w:t xml:space="preserve"> </w:t>
      </w:r>
      <w:proofErr w:type="gramStart"/>
      <w:r w:rsidRPr="0004154C">
        <w:rPr>
          <w:sz w:val="21"/>
        </w:rPr>
        <w:t>The</w:t>
      </w:r>
      <w:proofErr w:type="gramEnd"/>
      <w:r w:rsidRPr="0004154C">
        <w:rPr>
          <w:sz w:val="21"/>
        </w:rPr>
        <w:t xml:space="preserve"> primers used for </w:t>
      </w:r>
      <w:proofErr w:type="spellStart"/>
      <w:r w:rsidRPr="0004154C">
        <w:rPr>
          <w:sz w:val="21"/>
        </w:rPr>
        <w:t>qRT</w:t>
      </w:r>
      <w:proofErr w:type="spellEnd"/>
      <w:r w:rsidRPr="0004154C">
        <w:rPr>
          <w:sz w:val="21"/>
        </w:rPr>
        <w:t>-PCR verific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51"/>
        <w:gridCol w:w="3185"/>
        <w:gridCol w:w="3070"/>
      </w:tblGrid>
      <w:tr w:rsidR="0004154C" w:rsidRPr="0004154C" w14:paraId="02C42BD1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48FA1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</w:pPr>
            <w:bookmarkStart w:id="0" w:name="OLE_LINK804"/>
            <w:bookmarkStart w:id="1" w:name="OLE_LINK803"/>
            <w:bookmarkStart w:id="2" w:name="_Hlk36655172"/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bookmarkEnd w:id="0"/>
            <w:bookmarkEnd w:id="1"/>
          </w:p>
        </w:tc>
        <w:tc>
          <w:tcPr>
            <w:tcW w:w="1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21A7A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</w:pP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>Forward</w:t>
            </w:r>
            <w:bookmarkStart w:id="3" w:name="OLE_LINK802"/>
            <w:bookmarkStart w:id="4" w:name="OLE_LINK801"/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4154C">
              <w:rPr>
                <w:rFonts w:eastAsia="等线" w:cs="Times New Roman"/>
                <w:color w:val="333333"/>
                <w:sz w:val="18"/>
                <w:szCs w:val="18"/>
                <w:shd w:val="clear" w:color="auto" w:fill="FFFFFF"/>
              </w:rPr>
              <w:t>primer</w:t>
            </w: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 w:rsidRPr="0004154C">
              <w:rPr>
                <w:rFonts w:eastAsia="等线" w:cs="Times New Roman"/>
                <w:color w:val="333333"/>
                <w:sz w:val="18"/>
                <w:szCs w:val="18"/>
                <w:shd w:val="clear" w:color="auto" w:fill="FFFFFF"/>
              </w:rPr>
              <w:t>´</w:t>
            </w: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>-3´)</w:t>
            </w:r>
            <w:bookmarkEnd w:id="3"/>
            <w:bookmarkEnd w:id="4"/>
          </w:p>
        </w:tc>
        <w:tc>
          <w:tcPr>
            <w:tcW w:w="18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6B46B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</w:pP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 xml:space="preserve">Reverse </w:t>
            </w:r>
            <w:r w:rsidRPr="0004154C">
              <w:rPr>
                <w:rFonts w:eastAsia="等线" w:cs="Times New Roman"/>
                <w:color w:val="333333"/>
                <w:sz w:val="18"/>
                <w:szCs w:val="18"/>
                <w:shd w:val="clear" w:color="auto" w:fill="FFFFFF"/>
              </w:rPr>
              <w:t>primer</w:t>
            </w: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 w:rsidRPr="0004154C">
              <w:rPr>
                <w:rFonts w:eastAsia="等线" w:cs="Times New Roman"/>
                <w:color w:val="333333"/>
                <w:sz w:val="18"/>
                <w:szCs w:val="18"/>
                <w:shd w:val="clear" w:color="auto" w:fill="FFFFFF"/>
              </w:rPr>
              <w:t>´</w:t>
            </w:r>
            <w:r w:rsidRPr="0004154C">
              <w:rPr>
                <w:rFonts w:eastAsia="黑体" w:cs="Times New Roman"/>
                <w:color w:val="000000"/>
                <w:kern w:val="0"/>
                <w:sz w:val="18"/>
                <w:szCs w:val="18"/>
              </w:rPr>
              <w:t>-3´)</w:t>
            </w:r>
          </w:p>
        </w:tc>
      </w:tr>
      <w:bookmarkEnd w:id="2"/>
      <w:tr w:rsidR="0004154C" w:rsidRPr="0004154C" w14:paraId="54A9B61C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9438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β-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F108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eastAsia="等线" w:cs="Times New Roman"/>
                <w:sz w:val="18"/>
                <w:szCs w:val="18"/>
              </w:rPr>
              <w:t>GCCATCTTTGA</w:t>
            </w:r>
            <w:bookmarkStart w:id="5" w:name="_GoBack"/>
            <w:bookmarkEnd w:id="5"/>
            <w:r w:rsidRPr="0004154C">
              <w:rPr>
                <w:rFonts w:eastAsia="等线" w:cs="Times New Roman"/>
                <w:sz w:val="18"/>
                <w:szCs w:val="18"/>
              </w:rPr>
              <w:t>TTGGAATG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6B5D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eastAsia="等线" w:cs="Times New Roman"/>
                <w:sz w:val="18"/>
                <w:szCs w:val="18"/>
              </w:rPr>
              <w:t>GGTGCCACAACCTTGATCTT</w:t>
            </w:r>
          </w:p>
        </w:tc>
      </w:tr>
      <w:tr w:rsidR="0004154C" w:rsidRPr="0004154C" w14:paraId="121317F3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3C99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PHYA1 (TEA005460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66B1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eastAsia="等线" w:cs="Times New Roman"/>
                <w:sz w:val="18"/>
                <w:szCs w:val="18"/>
              </w:rPr>
              <w:t>TTGACTGTGGCTGTGAA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551D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eastAsia="等线" w:cs="Times New Roman"/>
                <w:sz w:val="18"/>
                <w:szCs w:val="18"/>
              </w:rPr>
              <w:t>CTTGATGAGGTTCCGATGT</w:t>
            </w:r>
          </w:p>
        </w:tc>
      </w:tr>
      <w:tr w:rsidR="0004154C" w:rsidRPr="0004154C" w14:paraId="3F061D0C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73A9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CO3 (TEA026771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DE95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GCAACTGTACCACTGAAG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B8D8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GAATCCTTGGCTGACTAT</w:t>
            </w:r>
          </w:p>
        </w:tc>
      </w:tr>
      <w:tr w:rsidR="0004154C" w:rsidRPr="0004154C" w14:paraId="05066CED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2262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GAI1 (TEA009882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FF51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CTGGCTCGGAGAATCT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879E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TTGGTTGGCTGTGAAGTG</w:t>
            </w:r>
          </w:p>
        </w:tc>
      </w:tr>
      <w:tr w:rsidR="0004154C" w:rsidRPr="0004154C" w14:paraId="18C547BE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803C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VIP2 (TEA013506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6A37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AGAATGAAGATGGCAGAAG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B9D1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ATATGTGACTCCGATGTGAA</w:t>
            </w:r>
          </w:p>
        </w:tc>
      </w:tr>
      <w:tr w:rsidR="0004154C" w:rsidRPr="0004154C" w14:paraId="780E2D77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C11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VIL1 (TEA031773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1349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TGGTCATTCGGAGGCTA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9BB5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GGCTGTTGTAGTCTTAGGTT</w:t>
            </w:r>
          </w:p>
        </w:tc>
      </w:tr>
      <w:tr w:rsidR="0004154C" w:rsidRPr="0004154C" w14:paraId="22C22F38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2FB5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MAF1 (TEA033019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07CC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ACAGTTACAATCCAGACTC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FD2B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CTCGTAAGATACTCCATCA</w:t>
            </w:r>
          </w:p>
        </w:tc>
      </w:tr>
      <w:tr w:rsidR="0004154C" w:rsidRPr="0004154C" w14:paraId="2DC1B935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2D98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CTR1 (TEA002020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E72D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TCTATACCGCCTCATCCA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83B7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ATACCTTCACCGTCCAAT</w:t>
            </w:r>
          </w:p>
        </w:tc>
      </w:tr>
      <w:tr w:rsidR="0004154C" w:rsidRPr="0004154C" w14:paraId="04135CBD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E2CB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AOC (TEA001905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7CF4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AACTCACCACCACTACC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9C8B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GCTCGTTGATCTCATACA</w:t>
            </w:r>
          </w:p>
        </w:tc>
      </w:tr>
      <w:tr w:rsidR="0004154C" w:rsidRPr="0004154C" w14:paraId="17577497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962C6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PYL4 (TEA016225)</w:t>
            </w:r>
          </w:p>
        </w:tc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F34E6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GGTGGTTGTGGAGTCGTA</w:t>
            </w:r>
          </w:p>
        </w:tc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D35D7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CTGAGCGAGCGATTGAAG</w:t>
            </w:r>
          </w:p>
        </w:tc>
      </w:tr>
      <w:tr w:rsidR="0004154C" w:rsidRPr="0004154C" w14:paraId="785820F2" w14:textId="77777777" w:rsidTr="0004154C">
        <w:trPr>
          <w:trHeight w:val="270"/>
          <w:jc w:val="center"/>
        </w:trPr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208586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i/>
                <w:iCs/>
                <w:kern w:val="0"/>
                <w:sz w:val="18"/>
                <w:szCs w:val="18"/>
              </w:rPr>
              <w:t>DET2 (TEA020527)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AF0FCB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TCACTATGCCACCTACGA</w:t>
            </w:r>
          </w:p>
        </w:tc>
        <w:tc>
          <w:tcPr>
            <w:tcW w:w="1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FD955F" w14:textId="77777777" w:rsidR="0004154C" w:rsidRPr="0004154C" w:rsidRDefault="0004154C" w:rsidP="001D4C7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4154C">
              <w:rPr>
                <w:rFonts w:cs="Times New Roman"/>
                <w:kern w:val="0"/>
                <w:sz w:val="18"/>
                <w:szCs w:val="18"/>
              </w:rPr>
              <w:t>GGACAACTCACAACCTCAA</w:t>
            </w:r>
          </w:p>
        </w:tc>
      </w:tr>
    </w:tbl>
    <w:p w14:paraId="39911B78" w14:textId="72059498" w:rsidR="0004154C" w:rsidRDefault="0004154C" w:rsidP="001D4C78">
      <w:pPr>
        <w:widowControl/>
        <w:spacing w:line="240" w:lineRule="auto"/>
        <w:ind w:firstLineChars="0" w:firstLine="0"/>
        <w:jc w:val="left"/>
        <w:rPr>
          <w:sz w:val="21"/>
        </w:rPr>
      </w:pPr>
    </w:p>
    <w:sectPr w:rsidR="000415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8EFC2" w14:textId="77777777" w:rsidR="00F303F2" w:rsidRDefault="00F303F2" w:rsidP="0004154C">
      <w:pPr>
        <w:spacing w:line="240" w:lineRule="auto"/>
        <w:ind w:firstLine="480"/>
      </w:pPr>
      <w:r>
        <w:separator/>
      </w:r>
    </w:p>
  </w:endnote>
  <w:endnote w:type="continuationSeparator" w:id="0">
    <w:p w14:paraId="0F636791" w14:textId="77777777" w:rsidR="00F303F2" w:rsidRDefault="00F303F2" w:rsidP="000415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0292A" w14:textId="77777777" w:rsidR="0004154C" w:rsidRDefault="0004154C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931AA" w14:textId="77777777" w:rsidR="0004154C" w:rsidRDefault="0004154C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D3383" w14:textId="77777777" w:rsidR="0004154C" w:rsidRDefault="0004154C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96503" w14:textId="77777777" w:rsidR="00F303F2" w:rsidRDefault="00F303F2" w:rsidP="0004154C">
      <w:pPr>
        <w:spacing w:line="240" w:lineRule="auto"/>
        <w:ind w:firstLine="480"/>
      </w:pPr>
      <w:r>
        <w:separator/>
      </w:r>
    </w:p>
  </w:footnote>
  <w:footnote w:type="continuationSeparator" w:id="0">
    <w:p w14:paraId="061DEEE9" w14:textId="77777777" w:rsidR="00F303F2" w:rsidRDefault="00F303F2" w:rsidP="000415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F1391" w14:textId="77777777" w:rsidR="0004154C" w:rsidRDefault="0004154C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80764" w14:textId="77777777" w:rsidR="0004154C" w:rsidRDefault="0004154C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515A0" w14:textId="77777777" w:rsidR="0004154C" w:rsidRDefault="0004154C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30"/>
    <w:rsid w:val="0004154C"/>
    <w:rsid w:val="00143166"/>
    <w:rsid w:val="001D4C78"/>
    <w:rsid w:val="002432E2"/>
    <w:rsid w:val="00267D15"/>
    <w:rsid w:val="003B3984"/>
    <w:rsid w:val="004B3873"/>
    <w:rsid w:val="00715C85"/>
    <w:rsid w:val="007E2566"/>
    <w:rsid w:val="00874B3A"/>
    <w:rsid w:val="009D1540"/>
    <w:rsid w:val="00AA407A"/>
    <w:rsid w:val="00B00430"/>
    <w:rsid w:val="00B06D0C"/>
    <w:rsid w:val="00DA0D09"/>
    <w:rsid w:val="00DF1257"/>
    <w:rsid w:val="00F303F2"/>
    <w:rsid w:val="00F4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DEFC6"/>
  <w15:chartTrackingRefBased/>
  <w15:docId w15:val="{B4668E90-05B1-4833-872F-552DCC63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04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154C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415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15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8</cp:revision>
  <dcterms:created xsi:type="dcterms:W3CDTF">2021-10-02T13:15:00Z</dcterms:created>
  <dcterms:modified xsi:type="dcterms:W3CDTF">2022-03-02T06:14:00Z</dcterms:modified>
</cp:coreProperties>
</file>